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EC7548" w14:textId="77777777" w:rsidR="006B610D" w:rsidRPr="006B610D" w:rsidRDefault="006B610D" w:rsidP="006B610D">
      <w:pPr>
        <w:pStyle w:val="Heading1"/>
      </w:pPr>
      <w:r w:rsidRPr="006B610D">
        <w:t>Supplement</w:t>
      </w:r>
    </w:p>
    <w:p w14:paraId="375C1137" w14:textId="77777777" w:rsidR="006B610D" w:rsidRPr="006B610D" w:rsidRDefault="006B610D" w:rsidP="006B610D">
      <w:pPr>
        <w:pStyle w:val="Heading2"/>
      </w:pPr>
      <w:r w:rsidRPr="006B610D">
        <w:t>Aim 1</w:t>
      </w:r>
    </w:p>
    <w:p w14:paraId="620D3E73" w14:textId="77777777" w:rsidR="006B610D" w:rsidRDefault="006B610D" w:rsidP="006B610D">
      <w:pPr>
        <w:keepNext/>
      </w:pPr>
      <w:r>
        <w:rPr>
          <w:noProof/>
        </w:rPr>
        <w:drawing>
          <wp:inline distT="0" distB="0" distL="0" distR="0" wp14:anchorId="46D732A8" wp14:editId="63D723E0">
            <wp:extent cx="5934075" cy="3343275"/>
            <wp:effectExtent l="0" t="0" r="9525" b="9525"/>
            <wp:docPr id="2038551111" name="Picture 6" descr="A group of graphs showing different siz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8551111" name="Picture 6" descr="A group of graphs showing different siz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1A8F4" w14:textId="77777777" w:rsidR="006B610D" w:rsidRPr="008A51BD" w:rsidRDefault="006B610D" w:rsidP="006B610D">
      <w:pPr>
        <w:pStyle w:val="Caption"/>
        <w:rPr>
          <w:i w:val="0"/>
          <w:iCs w:val="0"/>
        </w:rPr>
      </w:pPr>
      <w:r w:rsidRPr="008A51BD">
        <w:rPr>
          <w:b/>
          <w:bCs/>
        </w:rPr>
        <w:t>Figure S1.</w:t>
      </w:r>
      <w:r>
        <w:t xml:space="preserve"> </w:t>
      </w:r>
      <w:r w:rsidRPr="008A51BD">
        <w:rPr>
          <w:i w:val="0"/>
          <w:iCs w:val="0"/>
        </w:rPr>
        <w:t>Top: Distribution of responses to the Misophonia Questionnaire (MQ) in the Oklahoma sample, with suggested clinical cutoffs depicted by red lines. Bottom: Correlation between total MQ score and self-reported severity score.</w:t>
      </w:r>
    </w:p>
    <w:p w14:paraId="735B770C" w14:textId="77777777" w:rsidR="006B610D" w:rsidRDefault="006B610D" w:rsidP="006B610D">
      <w:pPr>
        <w:rPr>
          <w:rFonts w:eastAsiaTheme="majorEastAsia" w:cs="Times New Roman"/>
          <w:sz w:val="32"/>
          <w:szCs w:val="24"/>
        </w:rPr>
      </w:pPr>
      <w:r>
        <w:br w:type="page"/>
      </w:r>
    </w:p>
    <w:p w14:paraId="16F30278" w14:textId="77777777" w:rsidR="006B610D" w:rsidRPr="00F904BC" w:rsidRDefault="006B610D" w:rsidP="006B610D">
      <w:pPr>
        <w:pStyle w:val="Heading2"/>
      </w:pPr>
      <w:r>
        <w:lastRenderedPageBreak/>
        <w:t>Aim 2</w:t>
      </w:r>
    </w:p>
    <w:p w14:paraId="03B279DC" w14:textId="77777777" w:rsidR="006B610D" w:rsidRPr="00120F6F" w:rsidRDefault="006B610D" w:rsidP="006B610D">
      <w:pPr>
        <w:pStyle w:val="Caption"/>
        <w:keepNext/>
        <w:rPr>
          <w:sz w:val="22"/>
          <w:szCs w:val="22"/>
        </w:rPr>
      </w:pPr>
      <w:r w:rsidRPr="00120F6F">
        <w:rPr>
          <w:b/>
          <w:bCs/>
          <w:sz w:val="22"/>
          <w:szCs w:val="22"/>
        </w:rPr>
        <w:t>Table S1</w:t>
      </w:r>
      <w:r w:rsidRPr="00120F6F">
        <w:rPr>
          <w:sz w:val="22"/>
          <w:szCs w:val="22"/>
        </w:rPr>
        <w:t xml:space="preserve">. Peak voxel locations for significant clusters found </w:t>
      </w:r>
      <w:r>
        <w:rPr>
          <w:sz w:val="22"/>
          <w:szCs w:val="22"/>
        </w:rPr>
        <w:t xml:space="preserve">connected to the anterior insula (defined by the default CONN parcellation) </w:t>
      </w:r>
      <w:r w:rsidRPr="00120F6F">
        <w:rPr>
          <w:sz w:val="22"/>
          <w:szCs w:val="22"/>
        </w:rPr>
        <w:t>as a function of misophonia severity.</w:t>
      </w:r>
    </w:p>
    <w:tbl>
      <w:tblPr>
        <w:tblW w:w="8180" w:type="dxa"/>
        <w:tblLook w:val="04A0" w:firstRow="1" w:lastRow="0" w:firstColumn="1" w:lastColumn="0" w:noHBand="0" w:noVBand="1"/>
      </w:tblPr>
      <w:tblGrid>
        <w:gridCol w:w="3901"/>
        <w:gridCol w:w="960"/>
        <w:gridCol w:w="960"/>
        <w:gridCol w:w="960"/>
        <w:gridCol w:w="677"/>
        <w:gridCol w:w="722"/>
      </w:tblGrid>
      <w:tr w:rsidR="006B610D" w14:paraId="55578007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F98C3D" w14:textId="77777777" w:rsidR="006B610D" w:rsidRDefault="006B610D" w:rsidP="00E3144E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egion 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85FD84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xt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5B8673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Peak </w:t>
            </w:r>
            <w:r>
              <w:rPr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541A6EC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x</w:t>
            </w:r>
          </w:p>
        </w:tc>
        <w:tc>
          <w:tcPr>
            <w:tcW w:w="6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AD679B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y</w:t>
            </w:r>
          </w:p>
        </w:tc>
        <w:tc>
          <w:tcPr>
            <w:tcW w:w="7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6C5DCF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z</w:t>
            </w:r>
          </w:p>
        </w:tc>
      </w:tr>
      <w:tr w:rsidR="006B610D" w14:paraId="7349575C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18D75E5E" w14:textId="77777777" w:rsidR="006B610D" w:rsidRDefault="006B610D" w:rsidP="00E3144E">
            <w:pPr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luste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BFD1D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A078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F45D2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64E38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1D3BEBE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</w:tr>
      <w:tr w:rsidR="006B610D" w14:paraId="6088F728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A96A8B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Insula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935BC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F1B9A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2C68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6F758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5BBDB1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0</w:t>
            </w:r>
          </w:p>
        </w:tc>
      </w:tr>
      <w:tr w:rsidR="006B610D" w14:paraId="02362B0B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7E9ACB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Central Opercula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0861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58A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9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986411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3CDDF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33DBADA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0</w:t>
            </w:r>
          </w:p>
        </w:tc>
      </w:tr>
      <w:tr w:rsidR="006B610D" w14:paraId="4E65240B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31E0369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ight Planum </w:t>
            </w:r>
            <w:proofErr w:type="spellStart"/>
            <w:r>
              <w:rPr>
                <w:color w:val="000000"/>
                <w:sz w:val="22"/>
              </w:rPr>
              <w:t>Tempor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5B8BF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D73FD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8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97B3B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712D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FFA3F8F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6</w:t>
            </w:r>
          </w:p>
        </w:tc>
      </w:tr>
      <w:tr w:rsidR="006B610D" w14:paraId="4A34A4CA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924A4B2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F0D51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EAF4B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7CC67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5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96482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421A7F0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6</w:t>
            </w:r>
          </w:p>
        </w:tc>
      </w:tr>
      <w:tr w:rsidR="006B610D" w14:paraId="4168B94E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A2A3EF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Temporal Po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7FDC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4EF7EF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A5A5A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0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B8EFF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7DA6BD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2</w:t>
            </w:r>
          </w:p>
        </w:tc>
      </w:tr>
      <w:tr w:rsidR="006B610D" w14:paraId="0F8DDBA4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999ABC4" w14:textId="77777777" w:rsidR="006B610D" w:rsidRDefault="006B610D" w:rsidP="00E3144E">
            <w:pPr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luste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7484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5BE8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AFAF6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98DE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7374CE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</w:tr>
      <w:tr w:rsidR="006B610D" w14:paraId="4ED3BAEA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02FCC03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27A16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28684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5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F5EB4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0F6AE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D46280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62</w:t>
            </w:r>
          </w:p>
        </w:tc>
      </w:tr>
      <w:tr w:rsidR="006B610D" w14:paraId="66FAE665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BB68ADC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Supplementary Moto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EA53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F21CE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0C9C2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DCDB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02DC568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54</w:t>
            </w:r>
          </w:p>
        </w:tc>
      </w:tr>
      <w:tr w:rsidR="006B610D" w14:paraId="68C9E05C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26592B3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ft Supplementary Moto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A6FB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7CFB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9565B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D2F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B1391B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8</w:t>
            </w:r>
          </w:p>
        </w:tc>
      </w:tr>
      <w:tr w:rsidR="006B610D" w14:paraId="57430BE5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3B12355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Sup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53BA9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E9CAF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DBAB2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FFF5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2309FD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72</w:t>
            </w:r>
          </w:p>
        </w:tc>
      </w:tr>
      <w:tr w:rsidR="006B610D" w14:paraId="22B58401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422C39FE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ft Sup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8B08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78FDE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708F2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F08D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5A2697B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68</w:t>
            </w:r>
          </w:p>
        </w:tc>
      </w:tr>
      <w:tr w:rsidR="006B610D" w14:paraId="5EFD2854" w14:textId="77777777" w:rsidTr="00E3144E">
        <w:trPr>
          <w:trHeight w:hRule="exact" w:val="288"/>
          <w:tblHeader/>
        </w:trPr>
        <w:tc>
          <w:tcPr>
            <w:tcW w:w="39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895D88E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ft Posterior Cingulate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A19049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290C0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9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C005C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AB29FF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76C8AB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2</w:t>
            </w:r>
          </w:p>
        </w:tc>
      </w:tr>
    </w:tbl>
    <w:p w14:paraId="3101010C" w14:textId="77777777" w:rsidR="006B610D" w:rsidRDefault="006B610D" w:rsidP="006B610D">
      <w:pPr>
        <w:pStyle w:val="Caption"/>
      </w:pPr>
      <w:r w:rsidRPr="00886487">
        <w:t xml:space="preserve">Locations are labeled using </w:t>
      </w:r>
      <w:r w:rsidRPr="00380953">
        <w:t>the</w:t>
      </w:r>
      <w:r w:rsidRPr="00886487">
        <w:t xml:space="preserve"> Harvard-Oxford cortical atlas.</w:t>
      </w:r>
      <w:r w:rsidRPr="008A51BD">
        <w:rPr>
          <w:i w:val="0"/>
          <w:iCs w:val="0"/>
        </w:rPr>
        <w:t xml:space="preserve"> </w:t>
      </w:r>
      <w:r w:rsidRPr="00886487">
        <w:t>Coordinates are in MNI space.</w:t>
      </w:r>
    </w:p>
    <w:p w14:paraId="0E91FDBB" w14:textId="77777777" w:rsidR="006B610D" w:rsidRPr="00580286" w:rsidRDefault="006B610D" w:rsidP="006B610D"/>
    <w:p w14:paraId="11BFB6A5" w14:textId="77777777" w:rsidR="006B610D" w:rsidRPr="003D0829" w:rsidRDefault="006B610D" w:rsidP="006B610D">
      <w:pPr>
        <w:pStyle w:val="Caption"/>
      </w:pPr>
    </w:p>
    <w:p w14:paraId="02CE84E7" w14:textId="77777777" w:rsidR="006B610D" w:rsidRDefault="006B610D" w:rsidP="006B610D">
      <w:pPr>
        <w:pStyle w:val="Caption"/>
        <w:keepNext/>
      </w:pPr>
      <w:r w:rsidRPr="00B33CD7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2</w:t>
      </w:r>
      <w:r w:rsidRPr="00B33CD7">
        <w:rPr>
          <w:b/>
          <w:bCs/>
          <w:sz w:val="22"/>
          <w:szCs w:val="22"/>
        </w:rPr>
        <w:t>.</w:t>
      </w:r>
      <w:r w:rsidRPr="00B33CD7">
        <w:rPr>
          <w:sz w:val="22"/>
          <w:szCs w:val="22"/>
        </w:rPr>
        <w:t xml:space="preserve"> </w:t>
      </w:r>
      <w:r w:rsidRPr="00120F6F">
        <w:rPr>
          <w:sz w:val="22"/>
          <w:szCs w:val="22"/>
        </w:rPr>
        <w:t xml:space="preserve">Peak voxel locations for significant clusters found </w:t>
      </w:r>
      <w:r>
        <w:rPr>
          <w:sz w:val="22"/>
          <w:szCs w:val="22"/>
        </w:rPr>
        <w:t xml:space="preserve">connected to the Schaefer 100 Atlas </w:t>
      </w:r>
      <w:proofErr w:type="spellStart"/>
      <w:r>
        <w:rPr>
          <w:sz w:val="22"/>
          <w:szCs w:val="22"/>
        </w:rPr>
        <w:t>LH_SalVenAttn</w:t>
      </w:r>
      <w:proofErr w:type="spellEnd"/>
      <w:r>
        <w:rPr>
          <w:sz w:val="22"/>
          <w:szCs w:val="22"/>
        </w:rPr>
        <w:t xml:space="preserve"> Insula ROIs </w:t>
      </w:r>
      <w:r w:rsidRPr="00120F6F">
        <w:rPr>
          <w:sz w:val="22"/>
          <w:szCs w:val="22"/>
        </w:rPr>
        <w:t>as a function of misophonia severity.</w:t>
      </w:r>
    </w:p>
    <w:tbl>
      <w:tblPr>
        <w:tblW w:w="8692" w:type="dxa"/>
        <w:tblLook w:val="04A0" w:firstRow="1" w:lastRow="0" w:firstColumn="1" w:lastColumn="0" w:noHBand="0" w:noVBand="1"/>
      </w:tblPr>
      <w:tblGrid>
        <w:gridCol w:w="3880"/>
        <w:gridCol w:w="864"/>
        <w:gridCol w:w="987"/>
        <w:gridCol w:w="987"/>
        <w:gridCol w:w="987"/>
        <w:gridCol w:w="987"/>
      </w:tblGrid>
      <w:tr w:rsidR="006B610D" w14:paraId="1AFBE3E6" w14:textId="77777777" w:rsidTr="00E3144E">
        <w:trPr>
          <w:trHeight w:hRule="exact" w:val="288"/>
          <w:tblHeader/>
        </w:trPr>
        <w:tc>
          <w:tcPr>
            <w:tcW w:w="3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7CD44CB" w14:textId="77777777" w:rsidR="006B610D" w:rsidRDefault="006B610D" w:rsidP="00E3144E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egion Name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D50667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xtent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63620E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Peak </w:t>
            </w:r>
            <w:r>
              <w:rPr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B5753F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x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5FDAA3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y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5376A9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z</w:t>
            </w:r>
          </w:p>
        </w:tc>
      </w:tr>
      <w:tr w:rsidR="006B610D" w14:paraId="42277AE1" w14:textId="77777777" w:rsidTr="00E3144E">
        <w:trPr>
          <w:trHeight w:hRule="exact" w:val="288"/>
          <w:tblHeader/>
        </w:trPr>
        <w:tc>
          <w:tcPr>
            <w:tcW w:w="388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4C62B25D" w14:textId="77777777" w:rsidR="006B610D" w:rsidRDefault="006B610D" w:rsidP="00E3144E">
            <w:pPr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luster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18264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3D95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4F1F7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3412C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5E80C2A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</w:tr>
      <w:tr w:rsidR="006B610D" w14:paraId="2E43D3AC" w14:textId="77777777" w:rsidTr="00E3144E">
        <w:trPr>
          <w:trHeight w:hRule="exact" w:val="288"/>
          <w:tblHeader/>
        </w:trPr>
        <w:tc>
          <w:tcPr>
            <w:tcW w:w="3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FA1D87C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Precentral Gyr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B0993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AB4868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23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AF4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D7A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B79109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56</w:t>
            </w:r>
          </w:p>
        </w:tc>
      </w:tr>
      <w:tr w:rsidR="006B610D" w14:paraId="7C20E9D5" w14:textId="77777777" w:rsidTr="00E3144E">
        <w:trPr>
          <w:trHeight w:hRule="exact" w:val="288"/>
          <w:tblHeader/>
        </w:trPr>
        <w:tc>
          <w:tcPr>
            <w:tcW w:w="3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B1C394F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Supplementary Motor Cortex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F8503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E7A91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75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0C22D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60658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8EE618B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54</w:t>
            </w:r>
          </w:p>
        </w:tc>
      </w:tr>
      <w:tr w:rsidR="006B610D" w14:paraId="55D608CF" w14:textId="77777777" w:rsidTr="00E3144E">
        <w:trPr>
          <w:trHeight w:hRule="exact" w:val="288"/>
          <w:tblHeader/>
        </w:trPr>
        <w:tc>
          <w:tcPr>
            <w:tcW w:w="38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5B79681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Postcentral Gyru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8BBC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E7FF7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1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00A50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5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861E7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908F4B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50</w:t>
            </w:r>
          </w:p>
        </w:tc>
      </w:tr>
      <w:tr w:rsidR="006B610D" w14:paraId="06914F86" w14:textId="77777777" w:rsidTr="00E3144E">
        <w:trPr>
          <w:trHeight w:hRule="exact" w:val="288"/>
          <w:tblHeader/>
        </w:trPr>
        <w:tc>
          <w:tcPr>
            <w:tcW w:w="38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0F1CE1DE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ft Supplementary Motor Cortex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11AE01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B4D4A9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66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33176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1501F7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EF921C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6</w:t>
            </w:r>
          </w:p>
        </w:tc>
      </w:tr>
    </w:tbl>
    <w:p w14:paraId="0FA469B3" w14:textId="77777777" w:rsidR="006B610D" w:rsidRDefault="006B610D" w:rsidP="006B610D">
      <w:pPr>
        <w:pStyle w:val="Caption"/>
      </w:pPr>
      <w:r w:rsidRPr="00886487">
        <w:t>Locations are labeled using the Harvard-Oxford cortical atlas.</w:t>
      </w:r>
      <w:r w:rsidRPr="00886487">
        <w:rPr>
          <w:b/>
          <w:bCs/>
        </w:rPr>
        <w:t xml:space="preserve"> </w:t>
      </w:r>
      <w:r w:rsidRPr="00886487">
        <w:t>Coordinates are in MNI space.</w:t>
      </w:r>
    </w:p>
    <w:p w14:paraId="3177BD56" w14:textId="77777777" w:rsidR="006B610D" w:rsidRDefault="006B610D" w:rsidP="006B610D">
      <w:pPr>
        <w:pStyle w:val="Caption"/>
        <w:keepNext/>
      </w:pPr>
      <w:r w:rsidRPr="00017725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3</w:t>
      </w:r>
      <w:r w:rsidRPr="00017725">
        <w:rPr>
          <w:b/>
          <w:bCs/>
          <w:sz w:val="22"/>
          <w:szCs w:val="22"/>
        </w:rPr>
        <w:t xml:space="preserve">. </w:t>
      </w:r>
      <w:r w:rsidRPr="00120F6F">
        <w:rPr>
          <w:sz w:val="22"/>
          <w:szCs w:val="22"/>
        </w:rPr>
        <w:t xml:space="preserve">Peak voxel locations for significant clusters found </w:t>
      </w:r>
      <w:r>
        <w:rPr>
          <w:sz w:val="22"/>
          <w:szCs w:val="22"/>
        </w:rPr>
        <w:t xml:space="preserve">connected to the left anterior insula and right anterior insula (defined by the default CONN parcellation) </w:t>
      </w:r>
      <w:r w:rsidRPr="00120F6F">
        <w:rPr>
          <w:sz w:val="22"/>
          <w:szCs w:val="22"/>
        </w:rPr>
        <w:t>as a function of misophonia severity</w:t>
      </w:r>
      <w:r>
        <w:rPr>
          <w:sz w:val="22"/>
          <w:szCs w:val="22"/>
        </w:rPr>
        <w:t>.</w:t>
      </w:r>
    </w:p>
    <w:tbl>
      <w:tblPr>
        <w:tblW w:w="10197" w:type="dxa"/>
        <w:tblLook w:val="04A0" w:firstRow="1" w:lastRow="0" w:firstColumn="1" w:lastColumn="0" w:noHBand="0" w:noVBand="1"/>
      </w:tblPr>
      <w:tblGrid>
        <w:gridCol w:w="962"/>
        <w:gridCol w:w="4949"/>
        <w:gridCol w:w="843"/>
        <w:gridCol w:w="914"/>
        <w:gridCol w:w="843"/>
        <w:gridCol w:w="843"/>
        <w:gridCol w:w="843"/>
      </w:tblGrid>
      <w:tr w:rsidR="006B610D" w:rsidRPr="00CB3BB1" w14:paraId="68391C6F" w14:textId="77777777" w:rsidTr="00E3144E">
        <w:trPr>
          <w:trHeight w:hRule="exact" w:val="288"/>
          <w:tblHeader/>
        </w:trPr>
        <w:tc>
          <w:tcPr>
            <w:tcW w:w="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A766C1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b/>
                <w:bCs/>
                <w:color w:val="000000"/>
                <w:sz w:val="22"/>
              </w:rPr>
              <w:t>Seed</w:t>
            </w:r>
          </w:p>
        </w:tc>
        <w:tc>
          <w:tcPr>
            <w:tcW w:w="49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61DE424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b/>
                <w:bCs/>
                <w:color w:val="000000"/>
                <w:sz w:val="22"/>
              </w:rPr>
              <w:t>Region Name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C5ED6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b/>
                <w:bCs/>
                <w:color w:val="000000"/>
                <w:sz w:val="22"/>
              </w:rPr>
              <w:t>Extent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3073D6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b/>
                <w:bCs/>
                <w:color w:val="000000"/>
                <w:sz w:val="22"/>
              </w:rPr>
              <w:t xml:space="preserve">Peak </w:t>
            </w:r>
            <w:r>
              <w:rPr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D8AB2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b/>
                <w:bCs/>
                <w:color w:val="000000"/>
                <w:sz w:val="22"/>
              </w:rPr>
              <w:t>x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2B3C9B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b/>
                <w:bCs/>
                <w:color w:val="000000"/>
                <w:sz w:val="22"/>
              </w:rPr>
              <w:t>y</w:t>
            </w:r>
          </w:p>
        </w:tc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C0D1B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>
              <w:rPr>
                <w:b/>
                <w:bCs/>
                <w:color w:val="000000"/>
                <w:sz w:val="22"/>
              </w:rPr>
              <w:t>z</w:t>
            </w:r>
          </w:p>
        </w:tc>
      </w:tr>
      <w:tr w:rsidR="006B610D" w:rsidRPr="00CB3BB1" w14:paraId="2C787F4C" w14:textId="77777777" w:rsidTr="00E3144E">
        <w:trPr>
          <w:trHeight w:hRule="exact" w:val="288"/>
          <w:tblHeader/>
        </w:trPr>
        <w:tc>
          <w:tcPr>
            <w:tcW w:w="962" w:type="dxa"/>
            <w:vMerge w:val="restart"/>
            <w:tcBorders>
              <w:top w:val="nil"/>
              <w:left w:val="single" w:sz="8" w:space="0" w:color="auto"/>
            </w:tcBorders>
            <w:vAlign w:val="center"/>
            <w:hideMark/>
          </w:tcPr>
          <w:p w14:paraId="7204C3CF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Left</w:t>
            </w: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terior Insula</w:t>
            </w:r>
          </w:p>
          <w:p w14:paraId="3BD8D536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08783995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0745CF1E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1C27580A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2C693C92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5C4564B6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57261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Cluster 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1F264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15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CC99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3300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4BDD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516F0DFD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</w:tr>
      <w:tr w:rsidR="006B610D" w:rsidRPr="00CB3BB1" w14:paraId="6A29BE4C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25B85F07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24FE8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Precentr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0523F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001FE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4.02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5593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2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BC40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666A08B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62</w:t>
            </w:r>
          </w:p>
        </w:tc>
      </w:tr>
      <w:tr w:rsidR="006B610D" w:rsidRPr="00CB3BB1" w14:paraId="4DEDAE83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5E766697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A87CB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Supplementary Motor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867E3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6541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24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4F46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0415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E88B753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4</w:t>
            </w:r>
          </w:p>
        </w:tc>
      </w:tr>
      <w:tr w:rsidR="006B610D" w:rsidRPr="00CB3BB1" w14:paraId="403AACD1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324CBCBF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A71B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Supplementary Motor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487BC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7F15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985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3743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E76B6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4DD134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62</w:t>
            </w:r>
          </w:p>
        </w:tc>
      </w:tr>
      <w:tr w:rsidR="006B610D" w:rsidRPr="00CB3BB1" w14:paraId="2EC970CC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2604B614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9E32D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Superior Front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CFAE1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1792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74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D13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32096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7E607E3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74</w:t>
            </w:r>
          </w:p>
        </w:tc>
      </w:tr>
      <w:tr w:rsidR="006B610D" w:rsidRPr="00CB3BB1" w14:paraId="5AB92116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00F91A14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A2E2E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Superior Front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A8E66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5D5D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52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888F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A737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AFCAE57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72</w:t>
            </w:r>
          </w:p>
        </w:tc>
      </w:tr>
      <w:tr w:rsidR="006B610D" w:rsidRPr="00CB3BB1" w14:paraId="05918481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  <w:bottom w:val="nil"/>
            </w:tcBorders>
            <w:noWrap/>
            <w:vAlign w:val="bottom"/>
            <w:hideMark/>
          </w:tcPr>
          <w:p w14:paraId="0B372EE6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EE23A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Postcentr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BF82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4C267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486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2E400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B423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D3857E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2</w:t>
            </w:r>
          </w:p>
        </w:tc>
      </w:tr>
      <w:tr w:rsidR="006B610D" w:rsidRPr="00CB3BB1" w14:paraId="538D83F1" w14:textId="77777777" w:rsidTr="00E3144E">
        <w:trPr>
          <w:trHeight w:hRule="exact" w:val="288"/>
          <w:tblHeader/>
        </w:trPr>
        <w:tc>
          <w:tcPr>
            <w:tcW w:w="962" w:type="dxa"/>
            <w:vMerge w:val="restart"/>
            <w:tcBorders>
              <w:top w:val="single" w:sz="4" w:space="0" w:color="auto"/>
              <w:left w:val="single" w:sz="8" w:space="0" w:color="auto"/>
            </w:tcBorders>
            <w:vAlign w:val="center"/>
            <w:hideMark/>
          </w:tcPr>
          <w:p w14:paraId="3A94E9D5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Right</w:t>
            </w: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 Anterior Insula</w:t>
            </w:r>
          </w:p>
          <w:p w14:paraId="7DDB6738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6513BD30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414DBF5E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5EB34653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1E9DBB71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242C9700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5DA99046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4D10ACE3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13C56A0B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1781D8DA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6B68E727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3278B9B5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5C791604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2C4E7950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5990AE14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1E732210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41EE8FC3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780DFE68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4BE5E26D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4D2C592C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3965C434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1024C2DB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6D53F55E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48F8FEA0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134D141F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0F09B47E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025E0757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  <w:p w14:paraId="6C4C459B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49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5174392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Cluster 1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16F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464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62D9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0D41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AAC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F5A37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</w:tr>
      <w:tr w:rsidR="006B610D" w:rsidRPr="00CB3BB1" w14:paraId="318BDD6E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770BA1DE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DC261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Frontal Operculum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B91E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5804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727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5A0E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CCBA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7EE06E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6</w:t>
            </w:r>
          </w:p>
        </w:tc>
      </w:tr>
      <w:tr w:rsidR="006B610D" w:rsidRPr="00CB3BB1" w14:paraId="3ECAA738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5DBA950F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540F5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Central Opercular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9CF0C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8C33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656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71117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4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78AF3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00A862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8</w:t>
            </w:r>
          </w:p>
        </w:tc>
      </w:tr>
      <w:tr w:rsidR="006B610D" w:rsidRPr="00CB3BB1" w14:paraId="0B17DCE1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7F7DE9A1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8C0F9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Precentr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FD11E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662B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40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6A34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4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2EAF4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87C7EC3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20</w:t>
            </w:r>
          </w:p>
        </w:tc>
      </w:tr>
      <w:tr w:rsidR="006B610D" w:rsidRPr="00CB3BB1" w14:paraId="1E3CD230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2D8155A4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F4D5E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Insular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7F25B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9536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30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1F8D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49A0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F36393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4</w:t>
            </w:r>
          </w:p>
        </w:tc>
      </w:tr>
      <w:tr w:rsidR="006B610D" w:rsidRPr="00CB3BB1" w14:paraId="64E522C1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1E58368F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1CB7D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Frontal Orbital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85573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2EAD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092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89160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DE41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644CD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4</w:t>
            </w:r>
          </w:p>
        </w:tc>
      </w:tr>
      <w:tr w:rsidR="006B610D" w:rsidRPr="00CB3BB1" w14:paraId="001E9FCF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457344F8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9A56C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Heschl's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C1D71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23F9B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06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F090E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5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B3F9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228395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6</w:t>
            </w:r>
          </w:p>
        </w:tc>
      </w:tr>
      <w:tr w:rsidR="006B610D" w:rsidRPr="00CB3BB1" w14:paraId="15CF26EA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31E56FEA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21D3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Temporal Pol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57E41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9855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817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C3816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2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7EA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7C7C4A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8</w:t>
            </w:r>
          </w:p>
        </w:tc>
      </w:tr>
      <w:tr w:rsidR="006B610D" w:rsidRPr="00CB3BB1" w14:paraId="59A210EA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47148AFE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FDA6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Anterior Superior Tempor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BF2A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9A3D3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7897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E88FB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C8E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BBDC10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2</w:t>
            </w:r>
          </w:p>
        </w:tc>
      </w:tr>
      <w:tr w:rsidR="006B610D" w:rsidRPr="00CB3BB1" w14:paraId="6D33CB48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396FBAC6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D08A3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Left Planum </w:t>
            </w:r>
            <w:proofErr w:type="spellStart"/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Polar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10C5D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419A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61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8517E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B08FE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34D74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6</w:t>
            </w:r>
          </w:p>
        </w:tc>
      </w:tr>
      <w:tr w:rsidR="006B610D" w:rsidRPr="00CB3BB1" w14:paraId="54BD6EBF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770A7919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D49C4E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Posterior Superior Temporal Gyru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D4FA6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65820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4533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3AF20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63F77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2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B1A8DC4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</w:t>
            </w:r>
          </w:p>
        </w:tc>
      </w:tr>
      <w:tr w:rsidR="006B610D" w:rsidRPr="00CB3BB1" w14:paraId="55BF2D00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024E675D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00353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Cluster 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C44E5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6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BE97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795C0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8D0B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68B36B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</w:tr>
      <w:tr w:rsidR="006B610D" w:rsidRPr="00CB3BB1" w14:paraId="43945AB4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222E3218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7512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Insular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0FC7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60FC5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4.73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7E78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3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A4D0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A8B0D9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6</w:t>
            </w:r>
          </w:p>
        </w:tc>
      </w:tr>
      <w:tr w:rsidR="006B610D" w:rsidRPr="00CB3BB1" w14:paraId="09888DC9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2D687BF1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78A25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Central Opercular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B6CC1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8149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445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B7F1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4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8383B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4E1E7DB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2</w:t>
            </w:r>
          </w:p>
        </w:tc>
      </w:tr>
      <w:tr w:rsidR="006B610D" w:rsidRPr="00CB3BB1" w14:paraId="4BD899B6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56B40799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45F88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 xml:space="preserve">Right Inferior Frontal Gyrus (pars </w:t>
            </w:r>
            <w:proofErr w:type="spellStart"/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opercularis</w:t>
            </w:r>
            <w:proofErr w:type="spellEnd"/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D445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9628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326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0B3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084685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862F7D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2</w:t>
            </w:r>
          </w:p>
        </w:tc>
      </w:tr>
      <w:tr w:rsidR="006B610D" w:rsidRPr="00CB3BB1" w14:paraId="371F4FC4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4F8DCA03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BA857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Temporal Pol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5BD83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4355D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10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00467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5D88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CC0AFA5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22</w:t>
            </w:r>
          </w:p>
        </w:tc>
      </w:tr>
      <w:tr w:rsidR="006B610D" w:rsidRPr="00CB3BB1" w14:paraId="3981458A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4743F1BD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DA9D8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Inferior Frontal Gyrus (pars triangularis)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97033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23F3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845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60B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B6C13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3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1E110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4</w:t>
            </w:r>
          </w:p>
        </w:tc>
      </w:tr>
      <w:tr w:rsidR="006B610D" w:rsidRPr="00CB3BB1" w14:paraId="12439D3D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2F5597D9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AF3C13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Frontal Pol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4905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E0D6D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769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5D973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3FC3B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3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51002AE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0</w:t>
            </w:r>
          </w:p>
        </w:tc>
      </w:tr>
      <w:tr w:rsidR="006B610D" w:rsidRPr="00CB3BB1" w14:paraId="1CCB9DFA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46F3E056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21F68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Posterior Superior Tempor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9C4B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7B5F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.6010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CEB4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4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B945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2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87476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0</w:t>
            </w:r>
          </w:p>
        </w:tc>
      </w:tr>
      <w:tr w:rsidR="006B610D" w:rsidRPr="00CB3BB1" w14:paraId="286E5FAC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4A784C06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9519C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i/>
                <w:iCs/>
                <w:color w:val="000000"/>
                <w:sz w:val="22"/>
                <w:lang w:val="en-CA" w:eastAsia="en-CA"/>
              </w:rPr>
              <w:t>Cluster 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C6F76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2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CFEF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F63AB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F413C" w14:textId="77777777" w:rsidR="006B610D" w:rsidRPr="00CB3BB1" w:rsidRDefault="006B610D" w:rsidP="00E3144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06516B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</w:tc>
      </w:tr>
      <w:tr w:rsidR="006B610D" w:rsidRPr="00CB3BB1" w14:paraId="74436890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2D590F3E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A9B7C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Postcentr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BB558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8CDE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4.024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F139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E91E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3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AA0C21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8</w:t>
            </w:r>
          </w:p>
        </w:tc>
      </w:tr>
      <w:tr w:rsidR="006B610D" w:rsidRPr="00CB3BB1" w14:paraId="0FCF5A36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590F4596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6D46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Precuneus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5F1D7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BB607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753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D3C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26934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AAF03E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2</w:t>
            </w:r>
          </w:p>
        </w:tc>
      </w:tr>
      <w:tr w:rsidR="006B610D" w:rsidRPr="00CB3BB1" w14:paraId="52404F24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20C47B5F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DB65E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Supplementary Motor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9F93C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B3867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73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FBDCE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1616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3417C0A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6</w:t>
            </w:r>
          </w:p>
        </w:tc>
      </w:tr>
      <w:tr w:rsidR="006B610D" w:rsidRPr="00CB3BB1" w14:paraId="10162DC6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08290B2C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4A76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Supplementary Motor Cortex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B628A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02186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650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2DFE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4930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5C98C3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4</w:t>
            </w:r>
          </w:p>
        </w:tc>
      </w:tr>
      <w:tr w:rsidR="006B610D" w:rsidRPr="00CB3BB1" w14:paraId="2B6C7066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3DE6B316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128A2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Precentr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C04B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DD73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572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6F86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47EEE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8763F70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62</w:t>
            </w:r>
          </w:p>
        </w:tc>
      </w:tr>
      <w:tr w:rsidR="006B610D" w:rsidRPr="00CB3BB1" w14:paraId="04F4C653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7A20C22E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669B4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Postcentr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1F622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44BB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560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56D4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D671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4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0E82589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56</w:t>
            </w:r>
          </w:p>
        </w:tc>
      </w:tr>
      <w:tr w:rsidR="006B610D" w:rsidRPr="00CB3BB1" w14:paraId="12F3D004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3D69118E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33F4B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ight Superior Front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D764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70B8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56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B9C7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1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B87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169CD3F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64</w:t>
            </w:r>
          </w:p>
        </w:tc>
      </w:tr>
      <w:tr w:rsidR="006B610D" w:rsidRPr="00CB3BB1" w14:paraId="33AB033F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</w:tcBorders>
            <w:noWrap/>
            <w:vAlign w:val="bottom"/>
            <w:hideMark/>
          </w:tcPr>
          <w:p w14:paraId="2E7FF309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B61FA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Precentral Gyrus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ABF7C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0E811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5102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39CDC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55EBD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60690D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44</w:t>
            </w:r>
          </w:p>
        </w:tc>
      </w:tr>
      <w:tr w:rsidR="006B610D" w:rsidRPr="00CB3BB1" w14:paraId="09120847" w14:textId="77777777" w:rsidTr="00E3144E">
        <w:trPr>
          <w:trHeight w:hRule="exact" w:val="288"/>
          <w:tblHeader/>
        </w:trPr>
        <w:tc>
          <w:tcPr>
            <w:tcW w:w="962" w:type="dxa"/>
            <w:vMerge/>
            <w:tcBorders>
              <w:left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42A85477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</w:p>
        </w:tc>
        <w:tc>
          <w:tcPr>
            <w:tcW w:w="494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EBD2522" w14:textId="77777777" w:rsidR="006B610D" w:rsidRPr="00CB3BB1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Left Superior Frontal Gyrus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466344" w14:textId="77777777" w:rsidR="006B610D" w:rsidRPr="00CB3BB1" w:rsidRDefault="006B610D" w:rsidP="00E3144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ascii="Aptos Narrow" w:eastAsia="Times New Roman" w:hAnsi="Aptos Narrow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5B0058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.4707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29053D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16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2BAC3C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-8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4D812" w14:textId="77777777" w:rsidR="006B610D" w:rsidRPr="00CB3BB1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CB3BB1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+68</w:t>
            </w:r>
          </w:p>
        </w:tc>
      </w:tr>
    </w:tbl>
    <w:p w14:paraId="13D44830" w14:textId="77777777" w:rsidR="006B610D" w:rsidRPr="00120F6F" w:rsidRDefault="006B610D" w:rsidP="006B610D">
      <w:pPr>
        <w:pStyle w:val="Caption"/>
      </w:pPr>
      <w:r w:rsidRPr="00886487">
        <w:t>Locations are labeled using the Harvard-Oxford cortical atlas.</w:t>
      </w:r>
      <w:r w:rsidRPr="00886487">
        <w:rPr>
          <w:b/>
          <w:bCs/>
        </w:rPr>
        <w:t xml:space="preserve"> </w:t>
      </w:r>
      <w:r w:rsidRPr="00886487">
        <w:t>Coordinates are in MNI space.</w:t>
      </w:r>
    </w:p>
    <w:p w14:paraId="51E21C59" w14:textId="77777777" w:rsidR="006B610D" w:rsidRDefault="006B610D" w:rsidP="006B610D"/>
    <w:p w14:paraId="6A666409" w14:textId="77777777" w:rsidR="006B610D" w:rsidRDefault="006B610D" w:rsidP="006B610D"/>
    <w:p w14:paraId="7518A813" w14:textId="77777777" w:rsidR="006B610D" w:rsidRDefault="006B610D" w:rsidP="006B610D">
      <w:pPr>
        <w:pStyle w:val="Caption"/>
        <w:keepNext/>
      </w:pPr>
      <w:r w:rsidRPr="00017725">
        <w:rPr>
          <w:b/>
          <w:bCs/>
          <w:sz w:val="22"/>
          <w:szCs w:val="22"/>
        </w:rPr>
        <w:lastRenderedPageBreak/>
        <w:t>Table S</w:t>
      </w:r>
      <w:r>
        <w:rPr>
          <w:b/>
          <w:bCs/>
          <w:sz w:val="22"/>
          <w:szCs w:val="22"/>
        </w:rPr>
        <w:t>4</w:t>
      </w:r>
      <w:r w:rsidRPr="00017725">
        <w:rPr>
          <w:b/>
          <w:bCs/>
          <w:sz w:val="22"/>
          <w:szCs w:val="22"/>
        </w:rPr>
        <w:t xml:space="preserve">. </w:t>
      </w:r>
      <w:r>
        <w:rPr>
          <w:sz w:val="22"/>
          <w:szCs w:val="22"/>
        </w:rPr>
        <w:t xml:space="preserve">Clinical breakdown of the WAND sample, separated by MQ total scores </w:t>
      </w:r>
      <w:r>
        <w:rPr>
          <w:rFonts w:cs="Times New Roman"/>
          <w:sz w:val="22"/>
          <w:szCs w:val="22"/>
        </w:rPr>
        <w:t>≥</w:t>
      </w:r>
      <w:r>
        <w:rPr>
          <w:sz w:val="22"/>
          <w:szCs w:val="22"/>
        </w:rPr>
        <w:t xml:space="preserve">30 (misophonia “patients”) versus MQ total scores &lt;30 (“controls”). </w:t>
      </w:r>
      <w:proofErr w:type="spellStart"/>
      <w:r>
        <w:rPr>
          <w:sz w:val="22"/>
          <w:szCs w:val="22"/>
        </w:rPr>
        <w:t>Caseness</w:t>
      </w:r>
      <w:proofErr w:type="spellEnd"/>
      <w:r>
        <w:rPr>
          <w:sz w:val="22"/>
          <w:szCs w:val="22"/>
        </w:rPr>
        <w:t xml:space="preserve"> is assigned using terminology of the respective publications cited in text.</w:t>
      </w:r>
    </w:p>
    <w:tbl>
      <w:tblPr>
        <w:tblW w:w="9611" w:type="dxa"/>
        <w:tblLook w:val="04A0" w:firstRow="1" w:lastRow="0" w:firstColumn="1" w:lastColumn="0" w:noHBand="0" w:noVBand="1"/>
      </w:tblPr>
      <w:tblGrid>
        <w:gridCol w:w="3626"/>
        <w:gridCol w:w="2315"/>
        <w:gridCol w:w="1791"/>
        <w:gridCol w:w="1879"/>
      </w:tblGrid>
      <w:tr w:rsidR="006B610D" w:rsidRPr="00380E5A" w14:paraId="2462A2AF" w14:textId="77777777" w:rsidTr="00E3144E">
        <w:trPr>
          <w:trHeight w:val="578"/>
        </w:trPr>
        <w:tc>
          <w:tcPr>
            <w:tcW w:w="36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F4D5F1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Clinical Measure</w:t>
            </w:r>
          </w:p>
        </w:tc>
        <w:tc>
          <w:tcPr>
            <w:tcW w:w="2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C04DE6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Misophonia "Patients" (N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31)</w:t>
            </w:r>
          </w:p>
        </w:tc>
        <w:tc>
          <w:tcPr>
            <w:tcW w:w="17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079581C" w14:textId="77777777" w:rsidR="006B610D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"Controls" </w:t>
            </w:r>
          </w:p>
          <w:p w14:paraId="6A35DEB2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(N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131)</w:t>
            </w:r>
          </w:p>
        </w:tc>
        <w:tc>
          <w:tcPr>
            <w:tcW w:w="18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2FAD392B" w14:textId="77777777" w:rsidR="006B610D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Full Sample </w:t>
            </w:r>
          </w:p>
          <w:p w14:paraId="2376ECAE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(N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=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 xml:space="preserve"> </w:t>
            </w:r>
            <w:r w:rsidRPr="00380E5A">
              <w:rPr>
                <w:rFonts w:eastAsia="Times New Roman" w:cs="Times New Roman"/>
                <w:b/>
                <w:bCs/>
                <w:color w:val="000000"/>
                <w:sz w:val="22"/>
                <w:lang w:val="en-CA" w:eastAsia="en-CA"/>
              </w:rPr>
              <w:t>162)</w:t>
            </w:r>
          </w:p>
        </w:tc>
      </w:tr>
      <w:tr w:rsidR="006B610D" w:rsidRPr="00380E5A" w14:paraId="2AB9E212" w14:textId="77777777" w:rsidTr="00E3144E">
        <w:trPr>
          <w:trHeight w:hRule="exact" w:val="292"/>
        </w:trPr>
        <w:tc>
          <w:tcPr>
            <w:tcW w:w="362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7707D462" w14:textId="77777777" w:rsidR="006B610D" w:rsidRPr="00380E5A" w:rsidRDefault="006B610D" w:rsidP="00E3144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CA" w:eastAsia="en-CA"/>
              </w:rPr>
              <w:t>Predicted MQ total scor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BB861" w14:textId="77777777" w:rsidR="006B610D" w:rsidRPr="00380E5A" w:rsidRDefault="006B610D" w:rsidP="00E3144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CA" w:eastAsia="en-CA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8D0F9E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339D0AF3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</w:tr>
      <w:tr w:rsidR="006B610D" w:rsidRPr="00380E5A" w14:paraId="3145E9D5" w14:textId="77777777" w:rsidTr="00E3144E">
        <w:trPr>
          <w:trHeight w:hRule="exact" w:val="292"/>
        </w:trPr>
        <w:tc>
          <w:tcPr>
            <w:tcW w:w="36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822A58E" w14:textId="77777777" w:rsidR="006B610D" w:rsidRPr="00380E5A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M (SD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360A56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3.9 (4.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8373F3D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1.9 (6.6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A81D145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4.2 (6.6)</w:t>
            </w:r>
          </w:p>
        </w:tc>
      </w:tr>
      <w:tr w:rsidR="006B610D" w:rsidRPr="00380E5A" w14:paraId="274C60D0" w14:textId="77777777" w:rsidTr="00E3144E">
        <w:trPr>
          <w:trHeight w:hRule="exact" w:val="292"/>
        </w:trPr>
        <w:tc>
          <w:tcPr>
            <w:tcW w:w="36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22858D5" w14:textId="77777777" w:rsidR="006B610D" w:rsidRPr="00380E5A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range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4D605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0.2-45.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5F35436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8.9-29.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2F25FA8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8.9-45.1</w:t>
            </w:r>
          </w:p>
        </w:tc>
      </w:tr>
      <w:tr w:rsidR="006B610D" w:rsidRPr="00380E5A" w14:paraId="42A65220" w14:textId="77777777" w:rsidTr="00E3144E">
        <w:trPr>
          <w:trHeight w:hRule="exact" w:val="292"/>
        </w:trPr>
        <w:tc>
          <w:tcPr>
            <w:tcW w:w="362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82AC88F" w14:textId="77777777" w:rsidR="006B610D" w:rsidRPr="00380E5A" w:rsidRDefault="006B610D" w:rsidP="00E3144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CA" w:eastAsia="en-CA"/>
              </w:rPr>
              <w:t>Anxiety (HADs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5CDAE2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145EE22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22CD8CFC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</w:tr>
      <w:tr w:rsidR="006B610D" w:rsidRPr="00380E5A" w14:paraId="474FE2E5" w14:textId="77777777" w:rsidTr="00E3144E">
        <w:trPr>
          <w:trHeight w:hRule="exact" w:val="292"/>
        </w:trPr>
        <w:tc>
          <w:tcPr>
            <w:tcW w:w="36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01A96068" w14:textId="77777777" w:rsidR="006B610D" w:rsidRPr="00380E5A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"clinical" cases, N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433E5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 (9.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2A7C84A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8 (13.7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19BB73A3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1 (13.0)</w:t>
            </w:r>
          </w:p>
        </w:tc>
      </w:tr>
      <w:tr w:rsidR="006B610D" w:rsidRPr="00380E5A" w14:paraId="6238B5DB" w14:textId="77777777" w:rsidTr="00E3144E">
        <w:trPr>
          <w:trHeight w:hRule="exact" w:val="292"/>
        </w:trPr>
        <w:tc>
          <w:tcPr>
            <w:tcW w:w="36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EC04B3F" w14:textId="77777777" w:rsidR="006B610D" w:rsidRPr="00380E5A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"borderline" cases, N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AAD9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 (9.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8DFD15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7 (13.0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3D32D596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0 (12.3)</w:t>
            </w:r>
          </w:p>
        </w:tc>
      </w:tr>
      <w:tr w:rsidR="006B610D" w:rsidRPr="00380E5A" w14:paraId="4098150B" w14:textId="77777777" w:rsidTr="00E3144E">
        <w:trPr>
          <w:trHeight w:hRule="exact" w:val="292"/>
        </w:trPr>
        <w:tc>
          <w:tcPr>
            <w:tcW w:w="362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34A56EA5" w14:textId="77777777" w:rsidR="006B610D" w:rsidRPr="00380E5A" w:rsidRDefault="006B610D" w:rsidP="00E3144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CA" w:eastAsia="en-CA"/>
              </w:rPr>
              <w:t>Depression (HADs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9292D9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7185FAF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1D1B6FAE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</w:tr>
      <w:tr w:rsidR="006B610D" w:rsidRPr="00380E5A" w14:paraId="79E4C8BD" w14:textId="77777777" w:rsidTr="00E3144E">
        <w:trPr>
          <w:trHeight w:hRule="exact" w:val="292"/>
        </w:trPr>
        <w:tc>
          <w:tcPr>
            <w:tcW w:w="36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56C0EA1" w14:textId="77777777" w:rsidR="006B610D" w:rsidRPr="00380E5A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"clinical" cases, N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02D7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 (3.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CCBCF78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 (1.5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1E2EE83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 (1.9)</w:t>
            </w:r>
          </w:p>
        </w:tc>
      </w:tr>
      <w:tr w:rsidR="006B610D" w:rsidRPr="00380E5A" w14:paraId="41FC83E5" w14:textId="77777777" w:rsidTr="00E3144E">
        <w:trPr>
          <w:trHeight w:hRule="exact" w:val="292"/>
        </w:trPr>
        <w:tc>
          <w:tcPr>
            <w:tcW w:w="362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8F600DC" w14:textId="77777777" w:rsidR="006B610D" w:rsidRPr="00380E5A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"borderline" cases, N (%)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BCE9C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0 (0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E823CF2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7 (5.3)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2568D693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7 (4.3)</w:t>
            </w:r>
          </w:p>
        </w:tc>
      </w:tr>
      <w:tr w:rsidR="006B610D" w:rsidRPr="00380E5A" w14:paraId="39866480" w14:textId="77777777" w:rsidTr="00E3144E">
        <w:trPr>
          <w:trHeight w:hRule="exact" w:val="292"/>
        </w:trPr>
        <w:tc>
          <w:tcPr>
            <w:tcW w:w="3626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0F5CAE67" w14:textId="77777777" w:rsidR="006B610D" w:rsidRPr="00380E5A" w:rsidRDefault="006B610D" w:rsidP="00E3144E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n-CA" w:eastAsia="en-CA"/>
              </w:rPr>
              <w:t>Autism (AQ-S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19B6075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0D06DCC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  <w:tc>
          <w:tcPr>
            <w:tcW w:w="18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071130B6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 </w:t>
            </w:r>
          </w:p>
        </w:tc>
      </w:tr>
      <w:tr w:rsidR="006B610D" w:rsidRPr="00380E5A" w14:paraId="64C3FAF9" w14:textId="77777777" w:rsidTr="00E3144E">
        <w:trPr>
          <w:trHeight w:hRule="exact" w:val="292"/>
        </w:trPr>
        <w:tc>
          <w:tcPr>
            <w:tcW w:w="362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3CA46AF" w14:textId="77777777" w:rsidR="006B610D" w:rsidRPr="00380E5A" w:rsidRDefault="006B610D" w:rsidP="00E3144E">
            <w:pPr>
              <w:spacing w:after="0" w:line="240" w:lineRule="auto"/>
              <w:ind w:firstLineChars="200" w:firstLine="440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presence of autistic traits, N (%)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068CA7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6 (19.4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04EBDDB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24 (18.3)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8E8E8"/>
            <w:vAlign w:val="center"/>
            <w:hideMark/>
          </w:tcPr>
          <w:p w14:paraId="27D65693" w14:textId="77777777" w:rsidR="006B610D" w:rsidRPr="00380E5A" w:rsidRDefault="006B610D" w:rsidP="00E3144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CA" w:eastAsia="en-CA"/>
              </w:rPr>
            </w:pPr>
            <w:r w:rsidRPr="00380E5A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30 (18.5)</w:t>
            </w:r>
          </w:p>
        </w:tc>
      </w:tr>
    </w:tbl>
    <w:p w14:paraId="4D801DCA" w14:textId="77777777" w:rsidR="006B610D" w:rsidRDefault="006B610D" w:rsidP="006B610D">
      <w:pPr>
        <w:pStyle w:val="Caption"/>
        <w:rPr>
          <w:rFonts w:cs="Times New Roman"/>
        </w:rPr>
      </w:pPr>
      <w:r>
        <w:t xml:space="preserve">MQ = Misophonia Questionnaire. </w:t>
      </w:r>
      <w:r w:rsidRPr="008F37DD">
        <w:t>HAD</w:t>
      </w:r>
      <w:r>
        <w:t>s</w:t>
      </w:r>
      <w:r w:rsidRPr="008F37DD">
        <w:t xml:space="preserve"> = Hospital Anxiety and Depression Scale</w:t>
      </w:r>
      <w:r>
        <w:t>.</w:t>
      </w:r>
      <w:r w:rsidRPr="008F37DD">
        <w:t xml:space="preserve"> AQ-S = Autism-Spectrum Quotient Short</w:t>
      </w:r>
      <w:r>
        <w:t>.</w:t>
      </w:r>
    </w:p>
    <w:p w14:paraId="4703A779" w14:textId="77777777" w:rsidR="006B610D" w:rsidRDefault="006B610D" w:rsidP="006B610D">
      <w:pPr>
        <w:pStyle w:val="Caption"/>
        <w:keepNext/>
        <w:rPr>
          <w:b/>
          <w:bCs/>
          <w:sz w:val="22"/>
          <w:szCs w:val="22"/>
        </w:rPr>
      </w:pPr>
    </w:p>
    <w:p w14:paraId="723CA5AB" w14:textId="77777777" w:rsidR="006B610D" w:rsidRPr="00270871" w:rsidRDefault="006B610D" w:rsidP="006B610D"/>
    <w:p w14:paraId="1BAC93B9" w14:textId="77777777" w:rsidR="006B610D" w:rsidRDefault="006B610D" w:rsidP="006B610D">
      <w:pPr>
        <w:pStyle w:val="Caption"/>
        <w:keepNext/>
      </w:pPr>
      <w:r w:rsidRPr="00017725">
        <w:rPr>
          <w:b/>
          <w:bCs/>
          <w:sz w:val="22"/>
          <w:szCs w:val="22"/>
        </w:rPr>
        <w:t>Table S</w:t>
      </w:r>
      <w:r>
        <w:rPr>
          <w:b/>
          <w:bCs/>
          <w:sz w:val="22"/>
          <w:szCs w:val="22"/>
        </w:rPr>
        <w:t>5</w:t>
      </w:r>
      <w:r w:rsidRPr="00017725">
        <w:rPr>
          <w:b/>
          <w:bCs/>
          <w:sz w:val="22"/>
          <w:szCs w:val="22"/>
        </w:rPr>
        <w:t xml:space="preserve">. </w:t>
      </w:r>
      <w:r w:rsidRPr="00120F6F">
        <w:rPr>
          <w:sz w:val="22"/>
          <w:szCs w:val="22"/>
        </w:rPr>
        <w:t xml:space="preserve">Peak voxel locations for significant clusters found </w:t>
      </w:r>
      <w:r>
        <w:rPr>
          <w:sz w:val="22"/>
          <w:szCs w:val="22"/>
        </w:rPr>
        <w:t xml:space="preserve">connected to the anterior insula (defined by the default CONN parcellation) </w:t>
      </w:r>
      <w:r w:rsidRPr="00120F6F">
        <w:rPr>
          <w:sz w:val="22"/>
          <w:szCs w:val="22"/>
        </w:rPr>
        <w:t>as a function of misophonia severity</w:t>
      </w:r>
      <w:r>
        <w:rPr>
          <w:sz w:val="22"/>
          <w:szCs w:val="22"/>
        </w:rPr>
        <w:t>, after controlling for all other clinical and demographic covariates.</w:t>
      </w:r>
    </w:p>
    <w:tbl>
      <w:tblPr>
        <w:tblW w:w="8860" w:type="dxa"/>
        <w:tblLook w:val="04A0" w:firstRow="1" w:lastRow="0" w:firstColumn="1" w:lastColumn="0" w:noHBand="0" w:noVBand="1"/>
      </w:tblPr>
      <w:tblGrid>
        <w:gridCol w:w="4060"/>
        <w:gridCol w:w="960"/>
        <w:gridCol w:w="960"/>
        <w:gridCol w:w="960"/>
        <w:gridCol w:w="960"/>
        <w:gridCol w:w="960"/>
      </w:tblGrid>
      <w:tr w:rsidR="006B610D" w14:paraId="317B13E9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6ABEAC3" w14:textId="77777777" w:rsidR="006B610D" w:rsidRDefault="006B610D" w:rsidP="00E3144E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egion 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5A0A6A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Ext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4E5A9A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 xml:space="preserve">Peak </w:t>
            </w:r>
            <w:r>
              <w:rPr>
                <w:b/>
                <w:bCs/>
                <w:i/>
                <w:iCs/>
                <w:color w:val="000000"/>
                <w:sz w:val="22"/>
              </w:rPr>
              <w:t>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F69479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x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AAA739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DF133" w14:textId="77777777" w:rsidR="006B610D" w:rsidRDefault="006B610D" w:rsidP="00E3144E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z</w:t>
            </w:r>
          </w:p>
        </w:tc>
      </w:tr>
      <w:tr w:rsidR="006B610D" w14:paraId="121DBFC2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14:paraId="59B79813" w14:textId="77777777" w:rsidR="006B610D" w:rsidRDefault="006B610D" w:rsidP="00E3144E">
            <w:pPr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luster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2073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B9B8E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B50A7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20E1A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75B3E9D0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</w:tr>
      <w:tr w:rsidR="006B610D" w14:paraId="40E87417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A523E3C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Insula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A4595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C516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3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BA1F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0D6B1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2CC9485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0</w:t>
            </w:r>
          </w:p>
        </w:tc>
      </w:tr>
      <w:tr w:rsidR="006B610D" w14:paraId="392F1CDA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0BA6B53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Central Opercula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4283D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8AB3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8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E1F6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7569D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6626E51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0</w:t>
            </w:r>
          </w:p>
        </w:tc>
      </w:tr>
      <w:tr w:rsidR="006B610D" w14:paraId="3F01999E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F72A1BF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ight Planum </w:t>
            </w:r>
            <w:proofErr w:type="spellStart"/>
            <w:r>
              <w:rPr>
                <w:color w:val="000000"/>
                <w:sz w:val="22"/>
              </w:rPr>
              <w:t>Tempora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41253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FD03E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CF6A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5D6C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602D256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</w:t>
            </w:r>
            <w:r w:rsidRPr="00017725">
              <w:rPr>
                <w:rFonts w:eastAsia="Times New Roman" w:cs="Times New Roman"/>
                <w:color w:val="000000"/>
                <w:sz w:val="22"/>
                <w:lang w:val="en-CA" w:eastAsia="en-CA"/>
              </w:rPr>
              <w:t>14</w:t>
            </w:r>
          </w:p>
        </w:tc>
      </w:tr>
      <w:tr w:rsidR="006B610D" w14:paraId="7F026E96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B6F2621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Parietal Operculum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690C3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C5B5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CB8F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F43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F266520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0</w:t>
            </w:r>
          </w:p>
        </w:tc>
      </w:tr>
      <w:tr w:rsidR="006B610D" w14:paraId="75828277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B597B56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DD5C0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10EFB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865C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4B49E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841F5E0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6</w:t>
            </w:r>
          </w:p>
        </w:tc>
      </w:tr>
      <w:tr w:rsidR="006B610D" w14:paraId="051DE811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AD4053F" w14:textId="77777777" w:rsidR="006B610D" w:rsidRDefault="006B610D" w:rsidP="00E3144E">
            <w:pPr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>Cluster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9F8A9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53CC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90F14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47756" w14:textId="77777777" w:rsidR="006B610D" w:rsidRDefault="006B610D" w:rsidP="00E314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BC30EDB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</w:tr>
      <w:tr w:rsidR="006B610D" w14:paraId="43BCD140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675C7511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Pre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40369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3C51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DA794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29B87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155DCF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64</w:t>
            </w:r>
          </w:p>
        </w:tc>
      </w:tr>
      <w:tr w:rsidR="006B610D" w14:paraId="7E075015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3DB45240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Supplementary Moto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43E76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D0D3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08A04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B742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DF4A91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54</w:t>
            </w:r>
          </w:p>
        </w:tc>
      </w:tr>
      <w:tr w:rsidR="006B610D" w14:paraId="4509E18F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9984470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ft Supplementary Motor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684FB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7A9D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4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47BF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0BD8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907385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8</w:t>
            </w:r>
          </w:p>
        </w:tc>
      </w:tr>
      <w:tr w:rsidR="006B610D" w14:paraId="6617167A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271F175F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Postcent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06AFB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065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1D5E7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800FE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793AF6B2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60</w:t>
            </w:r>
          </w:p>
        </w:tc>
      </w:tr>
      <w:tr w:rsidR="006B610D" w14:paraId="3BD5C728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EC6446D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ight Sup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D7F9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9452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4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E868A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C3DC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09A55AF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72</w:t>
            </w:r>
          </w:p>
        </w:tc>
      </w:tr>
      <w:tr w:rsidR="006B610D" w14:paraId="240BEF3C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346264C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ft Sup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7EB9C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6636A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0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0A5A4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26AC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5E8B60C3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64</w:t>
            </w:r>
          </w:p>
        </w:tc>
      </w:tr>
      <w:tr w:rsidR="006B610D" w14:paraId="1A2B605F" w14:textId="77777777" w:rsidTr="00E3144E">
        <w:trPr>
          <w:trHeight w:hRule="exact" w:val="288"/>
          <w:tblHeader/>
        </w:trPr>
        <w:tc>
          <w:tcPr>
            <w:tcW w:w="40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78E594D4" w14:textId="77777777" w:rsidR="006B610D" w:rsidRDefault="006B610D" w:rsidP="00E3144E">
            <w:pPr>
              <w:ind w:firstLineChars="200" w:firstLine="44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eft Posterior Cingulate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8B8686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B47FBE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4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8959DA7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ECDCC70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828A415" w14:textId="77777777" w:rsidR="006B610D" w:rsidRDefault="006B610D" w:rsidP="00E3144E">
            <w:pPr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+42</w:t>
            </w:r>
          </w:p>
        </w:tc>
      </w:tr>
    </w:tbl>
    <w:p w14:paraId="0D1CCC78" w14:textId="77777777" w:rsidR="006B610D" w:rsidRPr="00120F6F" w:rsidRDefault="006B610D" w:rsidP="006B610D">
      <w:pPr>
        <w:pStyle w:val="Caption"/>
      </w:pPr>
      <w:r w:rsidRPr="00886487">
        <w:t>Locations are labeled using the Harvard-Oxford cortical atlas.</w:t>
      </w:r>
      <w:r w:rsidRPr="00886487">
        <w:rPr>
          <w:b/>
          <w:bCs/>
        </w:rPr>
        <w:t xml:space="preserve"> </w:t>
      </w:r>
      <w:r w:rsidRPr="00886487">
        <w:t>Coordinates are in MNI space.</w:t>
      </w:r>
    </w:p>
    <w:p w14:paraId="24DCD4AA" w14:textId="77777777" w:rsidR="006B610D" w:rsidRDefault="006B610D" w:rsidP="006B610D"/>
    <w:p w14:paraId="473F5933" w14:textId="77777777" w:rsidR="00CC0744" w:rsidRDefault="00CC0744"/>
    <w:sectPr w:rsidR="00CC0744" w:rsidSect="00076EE9">
      <w:type w:val="continuous"/>
      <w:pgSz w:w="12240" w:h="15840" w:code="1"/>
      <w:pgMar w:top="1152" w:right="1440" w:bottom="1152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91BBB2" w14:textId="77777777" w:rsidR="006B610D" w:rsidRDefault="006B610D" w:rsidP="006B610D">
      <w:pPr>
        <w:spacing w:after="0" w:line="240" w:lineRule="auto"/>
      </w:pPr>
      <w:r>
        <w:separator/>
      </w:r>
    </w:p>
  </w:endnote>
  <w:endnote w:type="continuationSeparator" w:id="0">
    <w:p w14:paraId="1BB813D3" w14:textId="77777777" w:rsidR="006B610D" w:rsidRDefault="006B610D" w:rsidP="006B61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6F2660" w14:textId="77777777" w:rsidR="006B610D" w:rsidRDefault="006B610D" w:rsidP="006B610D">
      <w:pPr>
        <w:spacing w:after="0" w:line="240" w:lineRule="auto"/>
      </w:pPr>
      <w:r>
        <w:separator/>
      </w:r>
    </w:p>
  </w:footnote>
  <w:footnote w:type="continuationSeparator" w:id="0">
    <w:p w14:paraId="04EBCCFF" w14:textId="77777777" w:rsidR="006B610D" w:rsidRDefault="006B610D" w:rsidP="006B61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0D"/>
    <w:rsid w:val="00076EE9"/>
    <w:rsid w:val="000F371D"/>
    <w:rsid w:val="001E7173"/>
    <w:rsid w:val="00430D5E"/>
    <w:rsid w:val="005C661F"/>
    <w:rsid w:val="006B610D"/>
    <w:rsid w:val="00710E12"/>
    <w:rsid w:val="00CC0744"/>
    <w:rsid w:val="00D52FE6"/>
    <w:rsid w:val="00D80D0B"/>
    <w:rsid w:val="00DF623B"/>
    <w:rsid w:val="00F53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BABFF"/>
  <w15:chartTrackingRefBased/>
  <w15:docId w15:val="{F0ABF6A1-B681-492B-A705-7FC4E0D5C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10D"/>
    <w:rPr>
      <w:rFonts w:ascii="Times New Roman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610D"/>
    <w:pPr>
      <w:keepNext/>
      <w:keepLines/>
      <w:spacing w:before="360" w:after="80"/>
      <w:outlineLvl w:val="0"/>
    </w:pPr>
    <w:rPr>
      <w:rFonts w:eastAsiaTheme="majorEastAsia" w:cs="Times New Roman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610D"/>
    <w:pPr>
      <w:keepNext/>
      <w:keepLines/>
      <w:spacing w:before="160" w:after="80"/>
      <w:outlineLvl w:val="1"/>
    </w:pPr>
    <w:rPr>
      <w:rFonts w:eastAsiaTheme="majorEastAsia" w:cs="Times New Roman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610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610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610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610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10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10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10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610D"/>
    <w:rPr>
      <w:rFonts w:ascii="Times New Roman" w:eastAsiaTheme="majorEastAsia" w:hAnsi="Times New Roman" w:cs="Times New Roman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B610D"/>
    <w:rPr>
      <w:rFonts w:ascii="Times New Roman" w:eastAsiaTheme="majorEastAsia" w:hAnsi="Times New Roman" w:cs="Times New Roman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61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61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61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6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6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10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6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10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6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10D"/>
    <w:pPr>
      <w:ind w:left="720"/>
      <w:contextualSpacing/>
    </w:pPr>
    <w:rPr>
      <w:rFonts w:asciiTheme="minorHAnsi" w:hAnsiTheme="minorHAns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61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1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1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10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6B610D"/>
    <w:pPr>
      <w:spacing w:after="200" w:line="240" w:lineRule="auto"/>
    </w:pPr>
    <w:rPr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6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610D"/>
    <w:rPr>
      <w:rFonts w:ascii="Times New Roman" w:hAnsi="Times New Roman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61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10D"/>
    <w:rPr>
      <w:rFonts w:ascii="Times New Roman" w:hAnsi="Times New Roman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1</Words>
  <Characters>4794</Characters>
  <Application>Microsoft Office Word</Application>
  <DocSecurity>0</DocSecurity>
  <Lines>39</Lines>
  <Paragraphs>11</Paragraphs>
  <ScaleCrop>false</ScaleCrop>
  <Company/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en, Heather</dc:creator>
  <cp:keywords/>
  <dc:description/>
  <cp:lastModifiedBy>Hansen, Heather</cp:lastModifiedBy>
  <cp:revision>1</cp:revision>
  <dcterms:created xsi:type="dcterms:W3CDTF">2025-11-24T18:19:00Z</dcterms:created>
  <dcterms:modified xsi:type="dcterms:W3CDTF">2025-11-24T18:21:00Z</dcterms:modified>
</cp:coreProperties>
</file>